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71" w:rsidRDefault="00806DA5" w:rsidP="00276F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06DA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477000" cy="6686550"/>
            <wp:effectExtent l="0" t="0" r="0" b="0"/>
            <wp:docPr id="2" name="Picture 2" descr="C:\Users\acer\Desktop\Crypto, camel meta-analysis\CMA\age group prevalenc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rypto, camel meta-analysis\CMA\age group prevalenc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04" t="10092" r="5788" b="4788"/>
                    <a:stretch/>
                  </pic:blipFill>
                  <pic:spPr bwMode="auto">
                    <a:xfrm>
                      <a:off x="0" y="0"/>
                      <a:ext cx="6478088" cy="6687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5371" w:rsidRPr="00367F00" w:rsidRDefault="00806DA5" w:rsidP="003420D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7</w:t>
      </w:r>
      <w:r w:rsidR="003420DE" w:rsidRPr="003420D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420DE" w:rsidRPr="003420DE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="003420DE" w:rsidRPr="003420DE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="003420DE" w:rsidRPr="003420DE">
        <w:rPr>
          <w:rFonts w:asciiTheme="majorBidi" w:hAnsiTheme="majorBidi" w:cstheme="majorBidi"/>
          <w:sz w:val="24"/>
          <w:szCs w:val="24"/>
        </w:rPr>
        <w:t xml:space="preserve"> sp</w:t>
      </w:r>
      <w:r w:rsidR="004E04A4">
        <w:rPr>
          <w:rFonts w:asciiTheme="majorBidi" w:hAnsiTheme="majorBidi" w:cstheme="majorBidi"/>
          <w:sz w:val="24"/>
          <w:szCs w:val="24"/>
        </w:rPr>
        <w:t>p. in ca</w:t>
      </w:r>
      <w:r>
        <w:rPr>
          <w:rFonts w:asciiTheme="majorBidi" w:hAnsiTheme="majorBidi" w:cstheme="majorBidi"/>
          <w:sz w:val="24"/>
          <w:szCs w:val="24"/>
        </w:rPr>
        <w:t>mels based on age groups</w:t>
      </w:r>
      <w:bookmarkStart w:id="0" w:name="_GoBack"/>
      <w:bookmarkEnd w:id="0"/>
      <w:r w:rsidR="003420DE" w:rsidRPr="003420DE">
        <w:rPr>
          <w:rFonts w:asciiTheme="majorBidi" w:hAnsiTheme="majorBidi" w:cstheme="majorBidi"/>
          <w:sz w:val="24"/>
          <w:szCs w:val="24"/>
        </w:rPr>
        <w:t>.</w:t>
      </w:r>
    </w:p>
    <w:sectPr w:rsidR="00A95371" w:rsidRPr="00367F00" w:rsidSect="00A95371">
      <w:pgSz w:w="12960" w:h="18720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E3"/>
    <w:rsid w:val="000652A3"/>
    <w:rsid w:val="001B1F6C"/>
    <w:rsid w:val="002219D9"/>
    <w:rsid w:val="00276FF0"/>
    <w:rsid w:val="003420DE"/>
    <w:rsid w:val="00367F00"/>
    <w:rsid w:val="004E04A4"/>
    <w:rsid w:val="0059283F"/>
    <w:rsid w:val="005B5DE6"/>
    <w:rsid w:val="005B7EA5"/>
    <w:rsid w:val="0060583B"/>
    <w:rsid w:val="00806DA5"/>
    <w:rsid w:val="008919E3"/>
    <w:rsid w:val="008D3B12"/>
    <w:rsid w:val="00960586"/>
    <w:rsid w:val="009C4AE0"/>
    <w:rsid w:val="00A95371"/>
    <w:rsid w:val="00A96441"/>
    <w:rsid w:val="00AB161F"/>
    <w:rsid w:val="00FA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E4569"/>
  <w15:chartTrackingRefBased/>
  <w15:docId w15:val="{677BCE19-17D0-40E7-B8FB-7FFF23CB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4</cp:revision>
  <dcterms:created xsi:type="dcterms:W3CDTF">2024-04-17T08:20:00Z</dcterms:created>
  <dcterms:modified xsi:type="dcterms:W3CDTF">2024-04-22T23:43:00Z</dcterms:modified>
</cp:coreProperties>
</file>